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S7: Results from the single-choice predatory behavior experiment</w:t>
      </w:r>
      <w:r>
        <w:rPr/>
        <w:t xml:space="preserve"> (juvenile spiders).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40"/>
        <w:gridCol w:w="1077"/>
        <w:gridCol w:w="1350"/>
        <w:gridCol w:w="990"/>
        <w:gridCol w:w="1578"/>
        <w:gridCol w:w="1410"/>
        <w:gridCol w:w="1152"/>
      </w:tblGrid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imul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Notic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 (c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Stalked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 (cm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 (s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Pounced</w:t>
            </w:r>
          </w:p>
        </w:tc>
      </w:tr>
      <w:tr>
        <w:trPr>
          <w:trHeight w:val="432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43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4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3/5.1-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2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5-7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/3-1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1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4.5-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/4.5-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/4-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8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4.5-7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4-6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/5-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.75/*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/*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34/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4-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3.6-5.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/2-3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5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3/5-6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2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*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/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  <w:tc>
          <w:tcPr>
            <w:tcW w:w="157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M = Median, IQR = interquartile range. The percentages of the spiders that Stalked/Pounced are nested within the percent of spiders that Noticed/Stalked respectively. *Insufficient cases for IQR. **No juveniles tested with this stimulus. See Figure 1 for stimulus images.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5:00Z</dcterms:created>
  <dc:creator>Yinnond</dc:creator>
  <dc:description/>
  <cp:keywords/>
  <dc:language>en-US</dc:language>
  <cp:lastModifiedBy>Yinnon Dolev</cp:lastModifiedBy>
  <cp:lastPrinted>2014-04-08T15:53:00Z</cp:lastPrinted>
  <dcterms:modified xsi:type="dcterms:W3CDTF">2014-05-12T09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